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71B27" w14:textId="77777777" w:rsidR="00C33F3D" w:rsidRPr="00074F61" w:rsidRDefault="00C33F3D" w:rsidP="00C33F3D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771"/>
        <w:gridCol w:w="1772"/>
        <w:gridCol w:w="1772"/>
        <w:gridCol w:w="1772"/>
      </w:tblGrid>
      <w:tr w:rsidR="00C33F3D" w:rsidRPr="00001923" w14:paraId="57BA8AED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B96908" w14:textId="77777777" w:rsidR="00C33F3D" w:rsidRPr="006F2ACC" w:rsidRDefault="00C33F3D" w:rsidP="003264F9">
            <w:pPr>
              <w:rPr>
                <w:rFonts w:cstheme="minorHAnsi"/>
              </w:rPr>
            </w:pP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FF24C9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SB</w:t>
            </w:r>
            <w:r>
              <w:rPr>
                <w:rFonts w:cstheme="minorHAnsi"/>
              </w:rPr>
              <w:t>-ASSET2</w:t>
            </w:r>
          </w:p>
          <w:p w14:paraId="2632F46F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240 vol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D80FC2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4-ARC1</w:t>
            </w:r>
          </w:p>
          <w:p w14:paraId="7AE13940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644 vol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5E39CC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4-ARC2</w:t>
            </w:r>
          </w:p>
          <w:p w14:paraId="12DC102B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645 vols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F64F8EC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MB6-ARC1</w:t>
            </w:r>
          </w:p>
          <w:p w14:paraId="7FAE2B28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873 vols</w:t>
            </w:r>
          </w:p>
        </w:tc>
      </w:tr>
      <w:tr w:rsidR="00C33F3D" w:rsidRPr="007B7CA8" w14:paraId="0675964D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A70876E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CC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085EED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1.29</w:t>
            </w:r>
          </w:p>
          <w:p w14:paraId="6E2E8D60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0.41-62.21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28F91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3.34</w:t>
            </w:r>
          </w:p>
          <w:p w14:paraId="167A728A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2.13-74.29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8C8D5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9.92</w:t>
            </w:r>
          </w:p>
          <w:p w14:paraId="048D9622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8.89-70.93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46C5487A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4.25</w:t>
            </w:r>
          </w:p>
          <w:p w14:paraId="197A5E05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3.16-65.28]</w:t>
            </w:r>
          </w:p>
        </w:tc>
      </w:tr>
      <w:tr w:rsidR="00C33F3D" w:rsidRPr="007B7CA8" w14:paraId="24E3735B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13A917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C gyrus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ABC22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9.57</w:t>
            </w:r>
          </w:p>
          <w:p w14:paraId="2F2049F5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8.95-50.25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C1FB2C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4.63</w:t>
            </w:r>
          </w:p>
          <w:p w14:paraId="20CD7F2F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4.19-75.08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94EA65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0.59</w:t>
            </w:r>
          </w:p>
          <w:p w14:paraId="19F0E0A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9.98-71.33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48E68CAE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2.13</w:t>
            </w:r>
          </w:p>
          <w:p w14:paraId="4FAFC348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1.30-63.00]</w:t>
            </w:r>
          </w:p>
        </w:tc>
      </w:tr>
      <w:tr w:rsidR="00C33F3D" w:rsidRPr="007B7CA8" w14:paraId="1DA36AE1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CD2780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I left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1313F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8.10</w:t>
            </w:r>
          </w:p>
          <w:p w14:paraId="4A7AE5E6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6.24-70.48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2823E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8.66</w:t>
            </w:r>
          </w:p>
          <w:p w14:paraId="11DB6EA0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7.53-79.31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FAB65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81.45</w:t>
            </w:r>
          </w:p>
          <w:p w14:paraId="01CF0F2C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80.83-82.38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7F85B76A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8.28</w:t>
            </w:r>
          </w:p>
          <w:p w14:paraId="47DA52B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7.37-69.35]</w:t>
            </w:r>
          </w:p>
        </w:tc>
      </w:tr>
      <w:tr w:rsidR="00C33F3D" w:rsidRPr="007B7CA8" w14:paraId="3CA267E4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1480904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I right</w:t>
            </w:r>
            <w:r>
              <w:rPr>
                <w:rFonts w:cstheme="minorHAnsi"/>
              </w:rPr>
              <w:t xml:space="preserve"> (salience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E98AC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5.02</w:t>
            </w:r>
          </w:p>
          <w:p w14:paraId="7083DD7E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3.23-66.46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D510E7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7.39</w:t>
            </w:r>
          </w:p>
          <w:p w14:paraId="41F6379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6.31-78.20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ECB16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8.93</w:t>
            </w:r>
          </w:p>
          <w:p w14:paraId="3B81C5D0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7.95-79.86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7C8E8697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9.20</w:t>
            </w:r>
          </w:p>
          <w:p w14:paraId="02CE3A62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7.47-70.70]</w:t>
            </w:r>
          </w:p>
        </w:tc>
      </w:tr>
      <w:tr w:rsidR="00C33F3D" w:rsidRPr="007B7CA8" w14:paraId="04676EA3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7868B4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mygdala left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5587D3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8.79</w:t>
            </w:r>
          </w:p>
          <w:p w14:paraId="1F48799A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7.35-60.71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DDB8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3.75</w:t>
            </w:r>
          </w:p>
          <w:p w14:paraId="238B373D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0.31-77.05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2E24C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0.21</w:t>
            </w:r>
          </w:p>
          <w:p w14:paraId="6B404DDB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7.67-72.65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1CF7B901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7.35</w:t>
            </w:r>
          </w:p>
          <w:p w14:paraId="66812B4F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5.24-68.70]</w:t>
            </w:r>
          </w:p>
        </w:tc>
      </w:tr>
      <w:tr w:rsidR="00C33F3D" w:rsidRPr="007B7CA8" w14:paraId="1A927845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0C1D23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Amygdala right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C68AD9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2.62</w:t>
            </w:r>
          </w:p>
          <w:p w14:paraId="01C99D7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9.66-64.74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9E67F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1.99</w:t>
            </w:r>
          </w:p>
          <w:p w14:paraId="46FC65F0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9.41-74.22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DF83D3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4.65</w:t>
            </w:r>
          </w:p>
          <w:p w14:paraId="28D1151D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3.15-76.17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7823BCBE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3.92</w:t>
            </w:r>
          </w:p>
          <w:p w14:paraId="0E0CC29B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1.47-66.34]</w:t>
            </w:r>
          </w:p>
        </w:tc>
      </w:tr>
      <w:tr w:rsidR="00C33F3D" w:rsidRPr="007B7CA8" w14:paraId="093C424A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1CBF3E" w14:textId="77777777" w:rsidR="00C33F3D" w:rsidRPr="006F2ACC" w:rsidRDefault="00C33F3D" w:rsidP="003264F9">
            <w:pPr>
              <w:rPr>
                <w:rFonts w:cstheme="minorHAnsi"/>
              </w:rPr>
            </w:pPr>
            <w:r>
              <w:rPr>
                <w:rFonts w:cstheme="minorHAnsi"/>
              </w:rPr>
              <w:t>mP</w:t>
            </w:r>
            <w:r w:rsidRPr="006F2ACC">
              <w:rPr>
                <w:rFonts w:cstheme="minorHAnsi"/>
              </w:rPr>
              <w:t>FC</w:t>
            </w:r>
            <w:r>
              <w:rPr>
                <w:rFonts w:cstheme="minorHAnsi"/>
              </w:rPr>
              <w:t xml:space="preserve"> (DMN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E16EA2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7.66</w:t>
            </w:r>
          </w:p>
          <w:p w14:paraId="085E3724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6.51-58.86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60C5D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6.74</w:t>
            </w:r>
          </w:p>
          <w:p w14:paraId="48C50CAC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5.80-77.66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407DD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8.04</w:t>
            </w:r>
          </w:p>
          <w:p w14:paraId="462E79E8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7.33-78.88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0007A435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9.74</w:t>
            </w:r>
          </w:p>
          <w:p w14:paraId="4033407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9.00-80.56]</w:t>
            </w:r>
          </w:p>
        </w:tc>
      </w:tr>
      <w:tr w:rsidR="00C33F3D" w:rsidRPr="007B7CA8" w14:paraId="3D3CBC52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C7CF12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NAcc left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FDC99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7.12</w:t>
            </w:r>
          </w:p>
          <w:p w14:paraId="339ECB79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3.67-71.47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F0BE6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45.99</w:t>
            </w:r>
          </w:p>
          <w:p w14:paraId="47C4EF9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2.47-50.90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27ADF2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7.21</w:t>
            </w:r>
          </w:p>
          <w:p w14:paraId="32490B0F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5.48-59.66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373A18BD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1.41</w:t>
            </w:r>
          </w:p>
          <w:p w14:paraId="4AD3DFC7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8.89-53.97]</w:t>
            </w:r>
          </w:p>
        </w:tc>
      </w:tr>
      <w:tr w:rsidR="00C33F3D" w:rsidRPr="007B7CA8" w14:paraId="524196DD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116643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NAcc right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8CF55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F80E38">
              <w:rPr>
                <w:rFonts w:cstheme="minorHAnsi"/>
                <w:b/>
                <w:bCs/>
              </w:rPr>
              <w:t>59.04</w:t>
            </w:r>
          </w:p>
          <w:p w14:paraId="26AC5AF4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7.15-64.59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2A0866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2.20</w:t>
            </w:r>
          </w:p>
          <w:p w14:paraId="10910F05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0.78-54.22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9DDC1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0.83</w:t>
            </w:r>
          </w:p>
          <w:p w14:paraId="37BCEBA9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9.53-52.92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65A99539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0.40</w:t>
            </w:r>
          </w:p>
          <w:p w14:paraId="35CE9BF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45.08-54.30]</w:t>
            </w:r>
          </w:p>
        </w:tc>
      </w:tr>
      <w:tr w:rsidR="00C33F3D" w:rsidRPr="007B7CA8" w14:paraId="146BC15C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45711B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PCC</w:t>
            </w:r>
            <w:r>
              <w:rPr>
                <w:rFonts w:cstheme="minorHAnsi"/>
              </w:rPr>
              <w:t xml:space="preserve"> (DMN)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0E3F6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7.48</w:t>
            </w:r>
          </w:p>
          <w:p w14:paraId="7B063552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6.98-68.02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388CA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9.47</w:t>
            </w:r>
          </w:p>
          <w:p w14:paraId="6C78412C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9.16-79.80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692DC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5.05</w:t>
            </w:r>
          </w:p>
          <w:p w14:paraId="4A0DB0EA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4.56-75.37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0A48CC6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3.71</w:t>
            </w:r>
          </w:p>
          <w:p w14:paraId="25D5C177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3.24-74.09]</w:t>
            </w:r>
          </w:p>
        </w:tc>
      </w:tr>
      <w:tr w:rsidR="00C33F3D" w:rsidRPr="007B7CA8" w14:paraId="2DA51C7F" w14:textId="77777777" w:rsidTr="003264F9">
        <w:tc>
          <w:tcPr>
            <w:tcW w:w="198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E592B5" w14:textId="77777777" w:rsidR="00C33F3D" w:rsidRPr="006F2ACC" w:rsidRDefault="00C33F3D" w:rsidP="003264F9">
            <w:pPr>
              <w:rPr>
                <w:rFonts w:cstheme="minorHAnsi"/>
              </w:rPr>
            </w:pPr>
            <w:r w:rsidRPr="006F2ACC">
              <w:rPr>
                <w:rFonts w:cstheme="minorHAnsi"/>
              </w:rPr>
              <w:t>PC gyrus</w:t>
            </w:r>
          </w:p>
        </w:tc>
        <w:tc>
          <w:tcPr>
            <w:tcW w:w="17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39EAA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55.50</w:t>
            </w:r>
          </w:p>
          <w:p w14:paraId="26EB7AF5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54.68-56.36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D8D9B4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7.37</w:t>
            </w:r>
          </w:p>
          <w:p w14:paraId="442499EB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6.63-78.04]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31A9CE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72.88</w:t>
            </w:r>
          </w:p>
          <w:p w14:paraId="4B4C3115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72.17-73.42]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shd w:val="clear" w:color="auto" w:fill="auto"/>
          </w:tcPr>
          <w:p w14:paraId="4503C606" w14:textId="77777777" w:rsidR="00C33F3D" w:rsidRPr="00F80E38" w:rsidRDefault="00C33F3D" w:rsidP="003264F9">
            <w:pPr>
              <w:jc w:val="center"/>
              <w:rPr>
                <w:rFonts w:cstheme="minorHAnsi"/>
                <w:b/>
                <w:bCs/>
              </w:rPr>
            </w:pPr>
            <w:r w:rsidRPr="00F80E38">
              <w:rPr>
                <w:rFonts w:cstheme="minorHAnsi"/>
                <w:b/>
                <w:bCs/>
              </w:rPr>
              <w:t>65.01</w:t>
            </w:r>
          </w:p>
          <w:p w14:paraId="3CD0B463" w14:textId="77777777" w:rsidR="00C33F3D" w:rsidRPr="006F2ACC" w:rsidRDefault="00C33F3D" w:rsidP="003264F9">
            <w:pPr>
              <w:jc w:val="center"/>
              <w:rPr>
                <w:rFonts w:cstheme="minorHAnsi"/>
              </w:rPr>
            </w:pPr>
            <w:r w:rsidRPr="006F2ACC">
              <w:rPr>
                <w:rFonts w:cstheme="minorHAnsi"/>
              </w:rPr>
              <w:t>[64.35-65.68]</w:t>
            </w:r>
          </w:p>
        </w:tc>
      </w:tr>
    </w:tbl>
    <w:p w14:paraId="32430882" w14:textId="7C37223A" w:rsidR="00C33F3D" w:rsidRDefault="00C33F3D" w:rsidP="00C33F3D">
      <w:pPr>
        <w:autoSpaceDE w:val="0"/>
        <w:autoSpaceDN w:val="0"/>
        <w:adjustRightInd w:val="0"/>
        <w:spacing w:after="0" w:line="240" w:lineRule="auto"/>
        <w:jc w:val="both"/>
      </w:pPr>
      <w:r>
        <w:t xml:space="preserve">Appendix Table 1. ICC scores [lower bound of the 95% confidence interval – upper bound of the 95% confidence interval] for the ALFF measure across the eleven ROIs and the four rs-fMRI modalities. </w:t>
      </w:r>
    </w:p>
    <w:p w14:paraId="0FBAE717" w14:textId="77777777" w:rsidR="00630226" w:rsidRDefault="00630226"/>
    <w:sectPr w:rsidR="00630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F3D"/>
    <w:rsid w:val="00630226"/>
    <w:rsid w:val="00C3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15E62"/>
  <w15:chartTrackingRefBased/>
  <w15:docId w15:val="{BC60DA0F-C34E-425B-A023-13721C205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art, Marie-Stephanie</dc:creator>
  <cp:keywords/>
  <dc:description/>
  <cp:lastModifiedBy>Cahart, Marie-Stephanie</cp:lastModifiedBy>
  <cp:revision>1</cp:revision>
  <dcterms:created xsi:type="dcterms:W3CDTF">2022-09-15T19:21:00Z</dcterms:created>
  <dcterms:modified xsi:type="dcterms:W3CDTF">2022-09-15T19:21:00Z</dcterms:modified>
</cp:coreProperties>
</file>